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915F7" w:rsidRDefault="004915F7" w:rsidP="004915F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5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. Descriptive statistics of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numerical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eatures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in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he cardiovascular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isease 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roup</w:t>
      </w:r>
    </w:p>
    <w:tbl>
      <w:tblPr>
        <w:tblStyle w:val="TableGrid"/>
        <w:tblW w:w="10865" w:type="dxa"/>
        <w:jc w:val="center"/>
        <w:tblLook w:val="04A0" w:firstRow="1" w:lastRow="0" w:firstColumn="1" w:lastColumn="0" w:noHBand="0" w:noVBand="1"/>
      </w:tblPr>
      <w:tblGrid>
        <w:gridCol w:w="2238"/>
        <w:gridCol w:w="968"/>
        <w:gridCol w:w="1077"/>
        <w:gridCol w:w="1077"/>
        <w:gridCol w:w="1336"/>
        <w:gridCol w:w="1077"/>
        <w:gridCol w:w="1027"/>
        <w:gridCol w:w="988"/>
        <w:gridCol w:w="1077"/>
      </w:tblGrid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62530D" w:rsidRDefault="004915F7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2530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968" w:type="dxa"/>
            <w:noWrap/>
            <w:hideMark/>
          </w:tcPr>
          <w:p w:rsidR="004915F7" w:rsidRPr="0062530D" w:rsidRDefault="004915F7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2530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1077" w:type="dxa"/>
            <w:noWrap/>
            <w:hideMark/>
          </w:tcPr>
          <w:p w:rsidR="004915F7" w:rsidRPr="0062530D" w:rsidRDefault="004915F7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2530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077" w:type="dxa"/>
            <w:noWrap/>
            <w:hideMark/>
          </w:tcPr>
          <w:p w:rsidR="004915F7" w:rsidRPr="0062530D" w:rsidRDefault="004915F7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336" w:type="dxa"/>
            <w:noWrap/>
            <w:hideMark/>
          </w:tcPr>
          <w:p w:rsidR="004915F7" w:rsidRPr="0062530D" w:rsidRDefault="004915F7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2530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in.</w:t>
            </w:r>
          </w:p>
        </w:tc>
        <w:tc>
          <w:tcPr>
            <w:tcW w:w="1077" w:type="dxa"/>
            <w:noWrap/>
            <w:hideMark/>
          </w:tcPr>
          <w:p w:rsidR="004915F7" w:rsidRPr="0062530D" w:rsidRDefault="004915F7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2530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</w:t>
            </w:r>
            <w:r w:rsidRPr="002767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27" w:type="dxa"/>
            <w:noWrap/>
            <w:hideMark/>
          </w:tcPr>
          <w:p w:rsidR="004915F7" w:rsidRPr="0062530D" w:rsidRDefault="004915F7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2530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988" w:type="dxa"/>
            <w:noWrap/>
            <w:hideMark/>
          </w:tcPr>
          <w:p w:rsidR="004915F7" w:rsidRPr="0062530D" w:rsidRDefault="004915F7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2530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</w:t>
            </w:r>
            <w:r w:rsidRPr="002767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77" w:type="dxa"/>
            <w:noWrap/>
            <w:hideMark/>
          </w:tcPr>
          <w:p w:rsidR="004915F7" w:rsidRPr="0062530D" w:rsidRDefault="004915F7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2530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x.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6.17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10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.00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8.00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8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00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ssionheight</w:t>
            </w:r>
            <w:proofErr w:type="spellEnd"/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9.5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66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.6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2.56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0.10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7.8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9.70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spitaladmitoffset</w:t>
            </w:r>
            <w:proofErr w:type="spellEnd"/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218.8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75.31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910552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257.00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96.00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02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6.00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ssionweight</w:t>
            </w:r>
            <w:proofErr w:type="spellEnd"/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.89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97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.60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1.30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.9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6.90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mperature</w:t>
            </w:r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36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10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40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7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2.00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spiratoryrate</w:t>
            </w:r>
            <w:proofErr w:type="spellEnd"/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03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71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00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00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artrate</w:t>
            </w:r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38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47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1.00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3.00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0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0.00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bp</w:t>
            </w:r>
            <w:proofErr w:type="spellEnd"/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.57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3.23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1.00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2.00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4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0.00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matocrit</w:t>
            </w:r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35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20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8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50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35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.9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.00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rbal</w:t>
            </w:r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5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tor</w:t>
            </w:r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47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1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yes</w:t>
            </w:r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51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tassium</w:t>
            </w:r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2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8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80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0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4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60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reatinine</w:t>
            </w:r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65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65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11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odium</w:t>
            </w:r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8.46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67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6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.00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8.46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1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5.50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UN</w:t>
            </w:r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03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18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00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00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6.00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3.2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.88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8.00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4.00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6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69.00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loride</w:t>
            </w:r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4.8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97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2.00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4.80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8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6.50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lcium</w:t>
            </w:r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29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2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90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29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7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60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gb</w:t>
            </w:r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92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5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7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50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92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2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77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BC x 1000</w:t>
            </w:r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46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14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40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90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03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74.54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latelets x 1000</w:t>
            </w:r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6.27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.30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67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5.00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6.27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7.5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77.00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BC</w:t>
            </w:r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69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23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69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00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icarbonate</w:t>
            </w:r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9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41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00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94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.00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V</w:t>
            </w:r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15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22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.05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.10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15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.0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7.95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C</w:t>
            </w:r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99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30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75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40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99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8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.00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</w:t>
            </w:r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28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6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00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74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9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.00</w:t>
            </w:r>
          </w:p>
        </w:tc>
      </w:tr>
      <w:tr w:rsidR="004915F7" w:rsidRPr="0062530D" w:rsidTr="00675346">
        <w:trPr>
          <w:trHeight w:val="302"/>
          <w:jc w:val="center"/>
        </w:trPr>
        <w:tc>
          <w:tcPr>
            <w:tcW w:w="2238" w:type="dxa"/>
            <w:noWrap/>
            <w:hideMark/>
          </w:tcPr>
          <w:p w:rsidR="004915F7" w:rsidRPr="002767D3" w:rsidRDefault="004915F7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DW</w:t>
            </w:r>
          </w:p>
        </w:tc>
        <w:tc>
          <w:tcPr>
            <w:tcW w:w="96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174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37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13</w:t>
            </w:r>
          </w:p>
        </w:tc>
        <w:tc>
          <w:tcPr>
            <w:tcW w:w="1336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8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00</w:t>
            </w:r>
          </w:p>
        </w:tc>
        <w:tc>
          <w:tcPr>
            <w:tcW w:w="102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37</w:t>
            </w:r>
          </w:p>
        </w:tc>
        <w:tc>
          <w:tcPr>
            <w:tcW w:w="988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80</w:t>
            </w:r>
          </w:p>
        </w:tc>
        <w:tc>
          <w:tcPr>
            <w:tcW w:w="1077" w:type="dxa"/>
            <w:noWrap/>
            <w:hideMark/>
          </w:tcPr>
          <w:p w:rsidR="004915F7" w:rsidRPr="002767D3" w:rsidRDefault="004915F7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6.60</w:t>
            </w:r>
          </w:p>
        </w:tc>
      </w:tr>
    </w:tbl>
    <w:p w:rsidR="004915F7" w:rsidRDefault="004915F7" w:rsidP="004915F7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796EA5" w:rsidRDefault="00796EA5"/>
    <w:sectPr w:rsidR="00796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MjSysDQ2szQzMTVT0lEKTi0uzszPAykwrAUAtRVUJywAAAA="/>
  </w:docVars>
  <w:rsids>
    <w:rsidRoot w:val="004915F7"/>
    <w:rsid w:val="004915F7"/>
    <w:rsid w:val="0079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67363D-748D-4CC3-ACDB-B968E88A0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5F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15F7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07:54:00Z</dcterms:created>
  <dcterms:modified xsi:type="dcterms:W3CDTF">2022-02-05T07:55:00Z</dcterms:modified>
</cp:coreProperties>
</file>